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96623" w14:textId="25F4486F" w:rsidR="00807ADA" w:rsidRPr="00DD1AD3" w:rsidRDefault="00DD1AD3"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0CDBD55" wp14:editId="3899D2F8">
            <wp:simplePos x="0" y="0"/>
            <wp:positionH relativeFrom="column">
              <wp:posOffset>1031240</wp:posOffset>
            </wp:positionH>
            <wp:positionV relativeFrom="paragraph">
              <wp:posOffset>554065</wp:posOffset>
            </wp:positionV>
            <wp:extent cx="3332480" cy="4346575"/>
            <wp:effectExtent l="0" t="0" r="0" b="0"/>
            <wp:wrapTopAndBottom/>
            <wp:docPr id="1" name="图片 1" descr="补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2480" cy="4346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 w:rsidRPr="00DD1AD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pplementary Figure1.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E</w:t>
      </w:r>
      <w:r w:rsidR="00000000" w:rsidRPr="00DD1AD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nrichment analysis.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000000" w:rsidRPr="00DD1AD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(A)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000000" w:rsidRPr="00DD1AD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GO enrichment results of 32 difference genes from GSE242736.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000000" w:rsidRPr="00DD1AD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(B)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000000" w:rsidRPr="00DD1AD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KEGG enrichment results of 32 difference genes from GSE242736.</w:t>
      </w:r>
      <w:r w:rsidR="00000000" w:rsidRPr="00DD1AD3">
        <w:rPr>
          <w:rFonts w:ascii="Times New Roman" w:hAnsi="Times New Roman" w:cs="Times New Roman"/>
          <w:b/>
          <w:bCs/>
          <w:sz w:val="22"/>
          <w:szCs w:val="28"/>
        </w:rPr>
        <w:t xml:space="preserve">   </w:t>
      </w:r>
    </w:p>
    <w:p w14:paraId="6F002068" w14:textId="44758284" w:rsidR="00807ADA" w:rsidRDefault="00807ADA"/>
    <w:p w14:paraId="72E831DC" w14:textId="65C7FD80" w:rsidR="00807ADA" w:rsidRDefault="00807ADA"/>
    <w:sectPr w:rsidR="00807A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BB790C"/>
    <w:rsid w:val="3FBB790C"/>
    <w:rsid w:val="73FDF638"/>
    <w:rsid w:val="A7F57ACB"/>
    <w:rsid w:val="F1EE0031"/>
    <w:rsid w:val="00807ADA"/>
    <w:rsid w:val="00DD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D8EA2E"/>
  <w15:docId w15:val="{7FC808C1-EE0E-C34D-B1A9-409677FF4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益达</dc:creator>
  <cp:lastModifiedBy>陈 东旭</cp:lastModifiedBy>
  <cp:revision>2</cp:revision>
  <dcterms:created xsi:type="dcterms:W3CDTF">2023-10-13T14:10:00Z</dcterms:created>
  <dcterms:modified xsi:type="dcterms:W3CDTF">2023-10-14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BD5488C334F634F953FE27656A3A8943_41</vt:lpwstr>
  </property>
</Properties>
</file>